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18"/>
        <w:gridCol w:w="1260"/>
        <w:gridCol w:w="1080"/>
        <w:gridCol w:w="1170"/>
        <w:gridCol w:w="1080"/>
        <w:gridCol w:w="1080"/>
        <w:gridCol w:w="1170"/>
      </w:tblGrid>
      <w:tr w:rsidR="00914479" w:rsidRPr="00DC07EE" w:rsidTr="007811C5">
        <w:trPr>
          <w:trHeight w:val="314"/>
        </w:trPr>
        <w:tc>
          <w:tcPr>
            <w:tcW w:w="18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14479" w:rsidRPr="00DC07EE" w:rsidRDefault="00914479" w:rsidP="007811C5">
            <w:r w:rsidRPr="00DC07EE">
              <w:t>Tissu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14479" w:rsidRDefault="00914479" w:rsidP="007811C5">
            <w:r w:rsidRPr="00DC07EE">
              <w:t>Muscovy</w:t>
            </w:r>
          </w:p>
          <w:p w:rsidR="00914479" w:rsidRPr="00DC07EE" w:rsidRDefault="00914479" w:rsidP="007811C5">
            <w:r>
              <w:t>(</w:t>
            </w:r>
            <w:proofErr w:type="spellStart"/>
            <w:r w:rsidRPr="007A6A15">
              <w:rPr>
                <w:i/>
              </w:rPr>
              <w:t>Cairina</w:t>
            </w:r>
            <w:proofErr w:type="spellEnd"/>
            <w:r w:rsidRPr="007A6A15">
              <w:rPr>
                <w:i/>
              </w:rPr>
              <w:t xml:space="preserve"> </w:t>
            </w:r>
            <w:proofErr w:type="spellStart"/>
            <w:r w:rsidRPr="007A6A15">
              <w:rPr>
                <w:i/>
              </w:rPr>
              <w:t>moschata</w:t>
            </w:r>
            <w:proofErr w:type="spellEnd"/>
            <w:r w:rsidRPr="00AB558B">
              <w:t>)</w:t>
            </w:r>
          </w:p>
        </w:tc>
        <w:tc>
          <w:tcPr>
            <w:tcW w:w="55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479" w:rsidRDefault="00914479" w:rsidP="007811C5">
            <w:pPr>
              <w:jc w:val="center"/>
              <w:rPr>
                <w:b/>
                <w:bCs/>
                <w:i/>
                <w:iCs/>
                <w:color w:val="4F81BD" w:themeColor="accent1"/>
              </w:rPr>
            </w:pPr>
            <w:proofErr w:type="spellStart"/>
            <w:r w:rsidRPr="0003493D">
              <w:rPr>
                <w:i/>
              </w:rPr>
              <w:t>Anas</w:t>
            </w:r>
            <w:proofErr w:type="spellEnd"/>
            <w:r w:rsidRPr="0003493D">
              <w:rPr>
                <w:i/>
              </w:rPr>
              <w:t xml:space="preserve"> </w:t>
            </w:r>
            <w:proofErr w:type="spellStart"/>
            <w:r w:rsidRPr="0003493D">
              <w:rPr>
                <w:i/>
              </w:rPr>
              <w:t>platyrhynchos</w:t>
            </w:r>
            <w:proofErr w:type="spellEnd"/>
            <w:r>
              <w:t xml:space="preserve"> </w:t>
            </w:r>
            <w:r w:rsidRPr="00D665F9">
              <w:rPr>
                <w:i/>
              </w:rPr>
              <w:t>var.</w:t>
            </w:r>
            <w:r>
              <w:t xml:space="preserve"> </w:t>
            </w:r>
            <w:proofErr w:type="spellStart"/>
            <w:r w:rsidRPr="0003493D">
              <w:rPr>
                <w:i/>
              </w:rPr>
              <w:t>domestica</w:t>
            </w:r>
            <w:proofErr w:type="spellEnd"/>
          </w:p>
        </w:tc>
      </w:tr>
      <w:tr w:rsidR="00914479" w:rsidRPr="00DC07EE" w:rsidTr="007811C5">
        <w:tc>
          <w:tcPr>
            <w:tcW w:w="181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14479" w:rsidRPr="00DC07EE" w:rsidRDefault="00914479" w:rsidP="007811C5"/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14479" w:rsidRPr="00DC07EE" w:rsidRDefault="00914479" w:rsidP="007811C5"/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479" w:rsidRPr="00DC07EE" w:rsidRDefault="00914479" w:rsidP="007811C5">
            <w:proofErr w:type="spellStart"/>
            <w:r w:rsidRPr="00DC07EE">
              <w:t>Peki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479" w:rsidRPr="00DC07EE" w:rsidRDefault="00914479" w:rsidP="007811C5">
            <w:r w:rsidRPr="00DC07EE">
              <w:t>Mallard</w:t>
            </w:r>
            <w:r>
              <w:t>-typ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479" w:rsidRPr="00DC07EE" w:rsidRDefault="00914479" w:rsidP="007811C5">
            <w:r w:rsidRPr="00DC07EE">
              <w:t>Black runn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479" w:rsidRPr="00DC07EE" w:rsidRDefault="00914479" w:rsidP="007811C5">
            <w:r w:rsidRPr="00DC07EE">
              <w:t>Roue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479" w:rsidRPr="00DC07EE" w:rsidRDefault="00914479" w:rsidP="007811C5">
            <w:r w:rsidRPr="00DC07EE">
              <w:t>Khaki Cam</w:t>
            </w:r>
            <w:r>
              <w:t>p</w:t>
            </w:r>
            <w:r w:rsidRPr="00DC07EE">
              <w:t>bell</w:t>
            </w:r>
          </w:p>
        </w:tc>
      </w:tr>
      <w:tr w:rsidR="00914479" w:rsidRPr="00DC07EE" w:rsidTr="007811C5"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</w:tcPr>
          <w:p w:rsidR="00914479" w:rsidRPr="00DC07EE" w:rsidRDefault="00914479" w:rsidP="007811C5">
            <w:r w:rsidRPr="00DC07EE">
              <w:t>Nasa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914479" w:rsidRPr="00DC07EE" w:rsidRDefault="00914479" w:rsidP="007811C5">
            <w:r w:rsidRPr="00DC07EE">
              <w:t>++/++</w:t>
            </w:r>
            <w:r w:rsidRPr="009A6CB0">
              <w:rPr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</w:tr>
      <w:tr w:rsidR="00914479" w:rsidRPr="00DC07EE" w:rsidTr="007811C5">
        <w:tc>
          <w:tcPr>
            <w:tcW w:w="1818" w:type="dxa"/>
            <w:shd w:val="clear" w:color="auto" w:fill="auto"/>
          </w:tcPr>
          <w:p w:rsidR="00914479" w:rsidRPr="00DC07EE" w:rsidRDefault="00914479" w:rsidP="007811C5">
            <w:r w:rsidRPr="00DC07EE">
              <w:t>Trachea</w:t>
            </w:r>
          </w:p>
        </w:tc>
        <w:tc>
          <w:tcPr>
            <w:tcW w:w="1260" w:type="dxa"/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</w:tr>
      <w:tr w:rsidR="00914479" w:rsidRPr="00DC07EE" w:rsidTr="007811C5">
        <w:tc>
          <w:tcPr>
            <w:tcW w:w="1818" w:type="dxa"/>
            <w:shd w:val="clear" w:color="auto" w:fill="auto"/>
          </w:tcPr>
          <w:p w:rsidR="00914479" w:rsidRPr="00DC07EE" w:rsidRDefault="00914479" w:rsidP="007811C5">
            <w:r w:rsidRPr="00DC07EE">
              <w:t>Lung</w:t>
            </w:r>
          </w:p>
        </w:tc>
        <w:tc>
          <w:tcPr>
            <w:tcW w:w="1260" w:type="dxa"/>
            <w:shd w:val="clear" w:color="auto" w:fill="auto"/>
          </w:tcPr>
          <w:p w:rsidR="00914479" w:rsidRPr="00DC07EE" w:rsidRDefault="00914479" w:rsidP="007811C5">
            <w:r w:rsidRPr="00DC07EE">
              <w:t>+++/+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/+++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+/+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+/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++/+</w:t>
            </w:r>
          </w:p>
        </w:tc>
      </w:tr>
      <w:tr w:rsidR="00914479" w:rsidRPr="00DC07EE" w:rsidTr="007811C5">
        <w:tc>
          <w:tcPr>
            <w:tcW w:w="1818" w:type="dxa"/>
            <w:shd w:val="clear" w:color="auto" w:fill="auto"/>
          </w:tcPr>
          <w:p w:rsidR="00914479" w:rsidRPr="00DC07EE" w:rsidRDefault="00914479" w:rsidP="007811C5">
            <w:r w:rsidRPr="00DC07EE">
              <w:t>Heart</w:t>
            </w:r>
          </w:p>
        </w:tc>
        <w:tc>
          <w:tcPr>
            <w:tcW w:w="1260" w:type="dxa"/>
            <w:shd w:val="clear" w:color="auto" w:fill="auto"/>
          </w:tcPr>
          <w:p w:rsidR="00914479" w:rsidRPr="00DC07EE" w:rsidRDefault="00914479" w:rsidP="007811C5">
            <w:r w:rsidRPr="00DC07EE">
              <w:t>+++/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+/+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++/+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+/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++/+</w:t>
            </w:r>
          </w:p>
        </w:tc>
      </w:tr>
      <w:tr w:rsidR="00914479" w:rsidRPr="00DC07EE" w:rsidTr="007811C5">
        <w:tc>
          <w:tcPr>
            <w:tcW w:w="1818" w:type="dxa"/>
            <w:shd w:val="clear" w:color="auto" w:fill="auto"/>
          </w:tcPr>
          <w:p w:rsidR="00914479" w:rsidRPr="00DC07EE" w:rsidRDefault="00914479" w:rsidP="007811C5">
            <w:r w:rsidRPr="00DC07EE">
              <w:t>Eye lid</w:t>
            </w:r>
          </w:p>
        </w:tc>
        <w:tc>
          <w:tcPr>
            <w:tcW w:w="1260" w:type="dxa"/>
            <w:shd w:val="clear" w:color="auto" w:fill="auto"/>
          </w:tcPr>
          <w:p w:rsidR="00914479" w:rsidRPr="00DC07EE" w:rsidRDefault="00914479" w:rsidP="007811C5">
            <w:r w:rsidRPr="00DC07EE">
              <w:t>+/++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+/++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++/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</w:tr>
      <w:tr w:rsidR="00914479" w:rsidRPr="00DC07EE" w:rsidTr="007811C5">
        <w:tc>
          <w:tcPr>
            <w:tcW w:w="1818" w:type="dxa"/>
            <w:shd w:val="clear" w:color="auto" w:fill="auto"/>
          </w:tcPr>
          <w:p w:rsidR="00914479" w:rsidRDefault="00914479" w:rsidP="007811C5">
            <w:pPr>
              <w:ind w:left="360" w:hanging="360"/>
            </w:pPr>
            <w:proofErr w:type="spellStart"/>
            <w:r w:rsidRPr="00DC07EE">
              <w:t>Harderian</w:t>
            </w:r>
            <w:proofErr w:type="spellEnd"/>
            <w:r>
              <w:t xml:space="preserve"> </w:t>
            </w:r>
            <w:r w:rsidRPr="00DC07EE">
              <w:t>gl</w:t>
            </w:r>
            <w:r>
              <w:t>and</w:t>
            </w:r>
          </w:p>
        </w:tc>
        <w:tc>
          <w:tcPr>
            <w:tcW w:w="1260" w:type="dxa"/>
            <w:shd w:val="clear" w:color="auto" w:fill="auto"/>
          </w:tcPr>
          <w:p w:rsidR="00914479" w:rsidRPr="00DC07EE" w:rsidRDefault="00914479" w:rsidP="007811C5">
            <w:r w:rsidRPr="00DC07EE">
              <w:t>+++/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+/+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-/+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+/-</w:t>
            </w:r>
          </w:p>
        </w:tc>
      </w:tr>
      <w:tr w:rsidR="00914479" w:rsidRPr="00DC07EE" w:rsidTr="007811C5">
        <w:tc>
          <w:tcPr>
            <w:tcW w:w="1818" w:type="dxa"/>
            <w:shd w:val="clear" w:color="auto" w:fill="auto"/>
          </w:tcPr>
          <w:p w:rsidR="00914479" w:rsidRPr="00DC07EE" w:rsidRDefault="00914479" w:rsidP="007811C5">
            <w:r w:rsidRPr="00DC07EE">
              <w:t>Thymus</w:t>
            </w:r>
          </w:p>
        </w:tc>
        <w:tc>
          <w:tcPr>
            <w:tcW w:w="1260" w:type="dxa"/>
            <w:shd w:val="clear" w:color="auto" w:fill="auto"/>
          </w:tcPr>
          <w:p w:rsidR="00914479" w:rsidRPr="00DC07EE" w:rsidRDefault="00914479" w:rsidP="007811C5">
            <w:r w:rsidRPr="00DC07EE">
              <w:t>++/+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/++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+/-</w:t>
            </w:r>
          </w:p>
        </w:tc>
      </w:tr>
      <w:tr w:rsidR="00914479" w:rsidRPr="00DC07EE" w:rsidTr="007811C5">
        <w:tc>
          <w:tcPr>
            <w:tcW w:w="1818" w:type="dxa"/>
            <w:shd w:val="clear" w:color="auto" w:fill="auto"/>
          </w:tcPr>
          <w:p w:rsidR="00914479" w:rsidRPr="00DC07EE" w:rsidRDefault="00914479" w:rsidP="007811C5">
            <w:r w:rsidRPr="00DC07EE">
              <w:t>Bursa</w:t>
            </w:r>
          </w:p>
        </w:tc>
        <w:tc>
          <w:tcPr>
            <w:tcW w:w="1260" w:type="dxa"/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</w:tr>
      <w:tr w:rsidR="00914479" w:rsidRPr="00DC07EE" w:rsidTr="007811C5">
        <w:tc>
          <w:tcPr>
            <w:tcW w:w="1818" w:type="dxa"/>
            <w:shd w:val="clear" w:color="auto" w:fill="auto"/>
          </w:tcPr>
          <w:p w:rsidR="00914479" w:rsidRPr="00DC07EE" w:rsidRDefault="00914479" w:rsidP="007811C5">
            <w:r w:rsidRPr="00DC07EE">
              <w:t>Spleen</w:t>
            </w:r>
          </w:p>
        </w:tc>
        <w:tc>
          <w:tcPr>
            <w:tcW w:w="1260" w:type="dxa"/>
            <w:shd w:val="clear" w:color="auto" w:fill="auto"/>
          </w:tcPr>
          <w:p w:rsidR="00914479" w:rsidRPr="00DC07EE" w:rsidRDefault="00914479" w:rsidP="007811C5">
            <w:r w:rsidRPr="00DC07EE">
              <w:t>+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-/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+/-</w:t>
            </w:r>
          </w:p>
        </w:tc>
      </w:tr>
      <w:tr w:rsidR="00914479" w:rsidRPr="00DC07EE" w:rsidTr="007811C5">
        <w:tc>
          <w:tcPr>
            <w:tcW w:w="1818" w:type="dxa"/>
            <w:shd w:val="clear" w:color="auto" w:fill="auto"/>
          </w:tcPr>
          <w:p w:rsidR="00914479" w:rsidRPr="00DC07EE" w:rsidRDefault="00914479" w:rsidP="007811C5">
            <w:r w:rsidRPr="00DC07EE">
              <w:t>Liver</w:t>
            </w:r>
          </w:p>
        </w:tc>
        <w:tc>
          <w:tcPr>
            <w:tcW w:w="1260" w:type="dxa"/>
            <w:shd w:val="clear" w:color="auto" w:fill="auto"/>
          </w:tcPr>
          <w:p w:rsidR="00914479" w:rsidRPr="00DC07EE" w:rsidRDefault="00914479" w:rsidP="007811C5">
            <w:r w:rsidRPr="00DC07EE">
              <w:t>+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-/++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-/+</w:t>
            </w:r>
          </w:p>
        </w:tc>
      </w:tr>
      <w:tr w:rsidR="00914479" w:rsidRPr="00DC07EE" w:rsidTr="007811C5">
        <w:tc>
          <w:tcPr>
            <w:tcW w:w="1818" w:type="dxa"/>
            <w:shd w:val="clear" w:color="auto" w:fill="auto"/>
          </w:tcPr>
          <w:p w:rsidR="00914479" w:rsidRPr="00DC07EE" w:rsidRDefault="00914479" w:rsidP="007811C5">
            <w:r w:rsidRPr="00DC07EE">
              <w:t>Intestine</w:t>
            </w:r>
          </w:p>
        </w:tc>
        <w:tc>
          <w:tcPr>
            <w:tcW w:w="126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</w:tr>
      <w:tr w:rsidR="00914479" w:rsidRPr="00DC07EE" w:rsidTr="007811C5">
        <w:tc>
          <w:tcPr>
            <w:tcW w:w="1818" w:type="dxa"/>
            <w:shd w:val="clear" w:color="auto" w:fill="auto"/>
          </w:tcPr>
          <w:p w:rsidR="00914479" w:rsidRPr="00DC07EE" w:rsidRDefault="00914479" w:rsidP="007811C5">
            <w:r w:rsidRPr="00DC07EE">
              <w:t>Pancreas</w:t>
            </w:r>
          </w:p>
        </w:tc>
        <w:tc>
          <w:tcPr>
            <w:tcW w:w="1260" w:type="dxa"/>
            <w:shd w:val="clear" w:color="auto" w:fill="auto"/>
          </w:tcPr>
          <w:p w:rsidR="00914479" w:rsidRPr="00DC07EE" w:rsidRDefault="00914479" w:rsidP="007811C5">
            <w:r w:rsidRPr="00DC07EE">
              <w:t>++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/-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-/+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</w:tr>
      <w:tr w:rsidR="00914479" w:rsidRPr="00DC07EE" w:rsidTr="007811C5">
        <w:tc>
          <w:tcPr>
            <w:tcW w:w="1818" w:type="dxa"/>
            <w:shd w:val="clear" w:color="auto" w:fill="auto"/>
          </w:tcPr>
          <w:p w:rsidR="00914479" w:rsidRPr="00DC07EE" w:rsidRDefault="00914479" w:rsidP="007811C5">
            <w:r w:rsidRPr="00DC07EE">
              <w:t>Gonads</w:t>
            </w:r>
          </w:p>
        </w:tc>
        <w:tc>
          <w:tcPr>
            <w:tcW w:w="1260" w:type="dxa"/>
            <w:shd w:val="clear" w:color="auto" w:fill="auto"/>
          </w:tcPr>
          <w:p w:rsidR="00914479" w:rsidRPr="00DC07EE" w:rsidRDefault="00914479" w:rsidP="007811C5">
            <w:r w:rsidRPr="00DC07EE">
              <w:t>++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/-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-/+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</w:tr>
      <w:tr w:rsidR="00914479" w:rsidRPr="00DC07EE" w:rsidTr="007811C5">
        <w:tc>
          <w:tcPr>
            <w:tcW w:w="1818" w:type="dxa"/>
            <w:shd w:val="clear" w:color="auto" w:fill="auto"/>
          </w:tcPr>
          <w:p w:rsidR="00914479" w:rsidRPr="00DC07EE" w:rsidRDefault="00914479" w:rsidP="007811C5">
            <w:r w:rsidRPr="00DC07EE">
              <w:t>Brain</w:t>
            </w:r>
          </w:p>
        </w:tc>
        <w:tc>
          <w:tcPr>
            <w:tcW w:w="1260" w:type="dxa"/>
            <w:shd w:val="clear" w:color="auto" w:fill="auto"/>
          </w:tcPr>
          <w:p w:rsidR="00914479" w:rsidRPr="00DC07EE" w:rsidRDefault="00914479" w:rsidP="007811C5">
            <w:r w:rsidRPr="00DC07EE">
              <w:t>++/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++/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+/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+/+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++/+</w:t>
            </w:r>
          </w:p>
        </w:tc>
      </w:tr>
      <w:tr w:rsidR="00914479" w:rsidRPr="00DC07EE" w:rsidTr="007811C5">
        <w:tc>
          <w:tcPr>
            <w:tcW w:w="1818" w:type="dxa"/>
            <w:shd w:val="clear" w:color="auto" w:fill="auto"/>
          </w:tcPr>
          <w:p w:rsidR="00914479" w:rsidRPr="00DC07EE" w:rsidRDefault="00914479" w:rsidP="007811C5">
            <w:r w:rsidRPr="00DC07EE">
              <w:t xml:space="preserve">Feather </w:t>
            </w:r>
          </w:p>
        </w:tc>
        <w:tc>
          <w:tcPr>
            <w:tcW w:w="126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-/-</w:t>
            </w:r>
          </w:p>
        </w:tc>
      </w:tr>
      <w:tr w:rsidR="00914479" w:rsidRPr="00DC07EE" w:rsidTr="007811C5">
        <w:tc>
          <w:tcPr>
            <w:tcW w:w="1818" w:type="dxa"/>
            <w:shd w:val="clear" w:color="auto" w:fill="auto"/>
          </w:tcPr>
          <w:p w:rsidR="00914479" w:rsidRPr="00DC07EE" w:rsidRDefault="00914479" w:rsidP="007811C5">
            <w:r w:rsidRPr="00DC07EE">
              <w:t>Muscle</w:t>
            </w:r>
          </w:p>
        </w:tc>
        <w:tc>
          <w:tcPr>
            <w:tcW w:w="1260" w:type="dxa"/>
            <w:shd w:val="clear" w:color="auto" w:fill="auto"/>
          </w:tcPr>
          <w:p w:rsidR="00914479" w:rsidRPr="00DC07EE" w:rsidRDefault="00914479" w:rsidP="007811C5">
            <w:r w:rsidRPr="00DC07EE">
              <w:t>++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-/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-/+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+/-</w:t>
            </w:r>
          </w:p>
        </w:tc>
      </w:tr>
      <w:tr w:rsidR="00914479" w:rsidRPr="00DC07EE" w:rsidTr="007811C5">
        <w:tc>
          <w:tcPr>
            <w:tcW w:w="1818" w:type="dxa"/>
            <w:shd w:val="clear" w:color="auto" w:fill="auto"/>
          </w:tcPr>
          <w:p w:rsidR="00914479" w:rsidRPr="00DC07EE" w:rsidRDefault="00914479" w:rsidP="007811C5">
            <w:r w:rsidRPr="00DC07EE">
              <w:t>Adrenals</w:t>
            </w:r>
          </w:p>
        </w:tc>
        <w:tc>
          <w:tcPr>
            <w:tcW w:w="1260" w:type="dxa"/>
            <w:shd w:val="clear" w:color="auto" w:fill="auto"/>
          </w:tcPr>
          <w:p w:rsidR="00914479" w:rsidRPr="00DC07EE" w:rsidRDefault="00914479" w:rsidP="007811C5">
            <w:r w:rsidRPr="00DC07EE">
              <w:t>++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/+++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+/-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+/+</w:t>
            </w:r>
          </w:p>
        </w:tc>
        <w:tc>
          <w:tcPr>
            <w:tcW w:w="1080" w:type="dxa"/>
            <w:shd w:val="clear" w:color="auto" w:fill="auto"/>
          </w:tcPr>
          <w:p w:rsidR="00914479" w:rsidRPr="00DC07EE" w:rsidRDefault="00914479" w:rsidP="007811C5">
            <w:r w:rsidRPr="00DC07EE">
              <w:t>-/++</w:t>
            </w:r>
          </w:p>
        </w:tc>
        <w:tc>
          <w:tcPr>
            <w:tcW w:w="1170" w:type="dxa"/>
            <w:shd w:val="clear" w:color="auto" w:fill="auto"/>
          </w:tcPr>
          <w:p w:rsidR="00914479" w:rsidRPr="00DC07EE" w:rsidRDefault="00914479" w:rsidP="007811C5">
            <w:r w:rsidRPr="00DC07EE">
              <w:t>++/-</w:t>
            </w:r>
          </w:p>
        </w:tc>
      </w:tr>
    </w:tbl>
    <w:p w:rsidR="00914479" w:rsidRDefault="00914479" w:rsidP="00914479">
      <w:pPr>
        <w:rPr>
          <w:vertAlign w:val="superscript"/>
        </w:rPr>
      </w:pPr>
    </w:p>
    <w:p w:rsidR="00914479" w:rsidRDefault="00914479" w:rsidP="00914479">
      <w:pPr>
        <w:rPr>
          <w:b/>
          <w:bCs/>
        </w:rPr>
      </w:pPr>
      <w:proofErr w:type="gramStart"/>
      <w:r w:rsidRPr="009A6CB0">
        <w:rPr>
          <w:vertAlign w:val="superscript"/>
        </w:rPr>
        <w:t>A</w:t>
      </w:r>
      <w:r>
        <w:rPr>
          <w:bCs/>
        </w:rPr>
        <w:t xml:space="preserve"> Duck 1/duck 2.</w:t>
      </w:r>
      <w:proofErr w:type="gramEnd"/>
      <w:r>
        <w:rPr>
          <w:bCs/>
        </w:rPr>
        <w:t xml:space="preserve"> - + no virus antigen staining; + = infrequent; ++ = common; +++ =widespread.</w:t>
      </w:r>
    </w:p>
    <w:p w:rsidR="00914479" w:rsidRDefault="00914479" w:rsidP="00914479">
      <w:pPr>
        <w:spacing w:line="480" w:lineRule="auto"/>
        <w:rPr>
          <w:bCs/>
        </w:rPr>
      </w:pPr>
    </w:p>
    <w:p w:rsidR="00D13D4B" w:rsidRDefault="00D13D4B"/>
    <w:sectPr w:rsidR="00D13D4B" w:rsidSect="00C05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compat/>
  <w:rsids>
    <w:rsidRoot w:val="00914479"/>
    <w:rsid w:val="001A3F66"/>
    <w:rsid w:val="00914479"/>
    <w:rsid w:val="00973EA7"/>
    <w:rsid w:val="00C05B41"/>
    <w:rsid w:val="00D13D4B"/>
    <w:rsid w:val="00F655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4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144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4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44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Pantin-Jackwood</dc:creator>
  <cp:lastModifiedBy>ecoulamy</cp:lastModifiedBy>
  <cp:revision>4</cp:revision>
  <dcterms:created xsi:type="dcterms:W3CDTF">2013-06-07T15:52:00Z</dcterms:created>
  <dcterms:modified xsi:type="dcterms:W3CDTF">2013-07-05T07:35:00Z</dcterms:modified>
</cp:coreProperties>
</file>